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F2E31" w14:textId="1F5F2FA7" w:rsidR="00A06973" w:rsidRPr="003B7922" w:rsidRDefault="00B35A49" w:rsidP="003B7922">
      <w:pPr>
        <w:rPr>
          <w:lang w:val="en-GB"/>
        </w:rPr>
      </w:pPr>
      <w:bookmarkStart w:id="0" w:name="_GoBack"/>
      <w:bookmarkEnd w:id="0"/>
      <w:r>
        <w:rPr>
          <w:b/>
          <w:lang w:val="en-US"/>
        </w:rPr>
        <w:t xml:space="preserve">S2 </w:t>
      </w:r>
      <w:r w:rsidR="00A06973">
        <w:rPr>
          <w:b/>
          <w:lang w:val="en-US"/>
        </w:rPr>
        <w:t>Table</w:t>
      </w:r>
      <w:r w:rsidR="00E952CC">
        <w:rPr>
          <w:b/>
          <w:lang w:val="en-US"/>
        </w:rPr>
        <w:t>:</w:t>
      </w:r>
      <w:r w:rsidR="00A06973">
        <w:rPr>
          <w:b/>
          <w:lang w:val="en-US"/>
        </w:rPr>
        <w:t xml:space="preserve"> Exposure to serotonin assay statistics.</w:t>
      </w:r>
    </w:p>
    <w:p w14:paraId="2E9BFC52" w14:textId="6B751583" w:rsidR="00A06973" w:rsidRPr="00440D49" w:rsidRDefault="00B22209" w:rsidP="00A069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  <w:r>
        <w:rPr>
          <w:lang w:val="en-US"/>
        </w:rPr>
        <w:t xml:space="preserve">Accompanies Fig. 2. </w:t>
      </w:r>
      <w:r w:rsidR="00A06973" w:rsidRPr="00440D49">
        <w:rPr>
          <w:lang w:val="en-US"/>
        </w:rPr>
        <w:t xml:space="preserve">p-values are from </w:t>
      </w:r>
      <w:r w:rsidR="00046B08">
        <w:rPr>
          <w:lang w:val="en-US"/>
        </w:rPr>
        <w:t>two</w:t>
      </w:r>
      <w:r w:rsidR="00A06973" w:rsidRPr="00440D49">
        <w:rPr>
          <w:lang w:val="en-US"/>
        </w:rPr>
        <w:t xml:space="preserve">-way </w:t>
      </w:r>
      <w:r w:rsidR="00A06973">
        <w:rPr>
          <w:lang w:val="en-US"/>
        </w:rPr>
        <w:t>ANOVA</w:t>
      </w:r>
      <w:r w:rsidR="00046B08">
        <w:rPr>
          <w:lang w:val="en-US"/>
        </w:rPr>
        <w:t xml:space="preserve"> with Bonferroni post-tests</w:t>
      </w:r>
      <w:r w:rsidR="00A06973" w:rsidRPr="00440D49">
        <w:rPr>
          <w:lang w:val="en-US"/>
        </w:rPr>
        <w:t>.</w:t>
      </w:r>
    </w:p>
    <w:p w14:paraId="312BAC8F" w14:textId="0CA589B0" w:rsidR="00A06973" w:rsidRDefault="00A06973" w:rsidP="00046B08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i/>
          <w:lang w:val="en-US"/>
        </w:rPr>
      </w:pPr>
      <w:r w:rsidRPr="00B22209">
        <w:rPr>
          <w:i/>
          <w:lang w:val="en-US"/>
        </w:rPr>
        <w:t>Panel A</w:t>
      </w:r>
    </w:p>
    <w:p w14:paraId="459FD245" w14:textId="3BD5EE14" w:rsidR="00046B08" w:rsidRPr="00B22209" w:rsidRDefault="00046B08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>
        <w:rPr>
          <w:i/>
          <w:lang w:val="en-US"/>
        </w:rPr>
        <w:t>Combined data from 5 independent experiments, each comprising 10-12 worms per strain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92"/>
      </w:tblGrid>
      <w:tr w:rsidR="001B0719" w:rsidRPr="00862140" w14:paraId="0463A9AD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C3B213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 backgroun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93565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rotonin [mM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6561B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617B5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C5DA1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C4BF574" w14:textId="77777777" w:rsidR="001B0719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  <w:p w14:paraId="291421DB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 vs. 5 mM</w:t>
            </w:r>
          </w:p>
        </w:tc>
      </w:tr>
      <w:tr w:rsidR="001B0719" w:rsidRPr="00862140" w14:paraId="0960A235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7E710086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2E1B1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D28931" w14:textId="666CBC52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E5E0FD" w14:textId="26872F6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F508A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A58BD3E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2E7BA567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5B3B84F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6832E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74719F" w14:textId="73B7938C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37CE15" w14:textId="114D11D2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E9D5F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BC34D5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1B0719" w:rsidRPr="00862140" w14:paraId="71451485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5885383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CB2B2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42D9A5" w14:textId="34DD6F66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A4796A" w14:textId="6E42CF5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D2B59E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F8E4DA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2AB9BD63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023115E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21DB7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ED45F1" w14:textId="52A48F0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A0F3A3" w14:textId="0FF1035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AF79D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DE163A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</w:p>
        </w:tc>
      </w:tr>
    </w:tbl>
    <w:p w14:paraId="5BB8ECCE" w14:textId="77777777" w:rsidR="001B0719" w:rsidRDefault="001B0719" w:rsidP="00A069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62B1B3BB" w14:textId="7F760306" w:rsidR="00A06973" w:rsidRDefault="00A06973" w:rsidP="001B071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i/>
          <w:lang w:val="en-US"/>
        </w:rPr>
      </w:pPr>
      <w:r w:rsidRPr="00B22209">
        <w:rPr>
          <w:i/>
          <w:lang w:val="en-US"/>
        </w:rPr>
        <w:t>Panel B</w:t>
      </w:r>
    </w:p>
    <w:p w14:paraId="6D5F088B" w14:textId="23F86890" w:rsidR="00046B08" w:rsidRPr="00B22209" w:rsidRDefault="00046B08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>
        <w:rPr>
          <w:i/>
          <w:lang w:val="en-US"/>
        </w:rPr>
        <w:t>Combined data from 5 independent experiments, each comprising 12 worms per strain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92"/>
      </w:tblGrid>
      <w:tr w:rsidR="001B0719" w:rsidRPr="00862140" w14:paraId="4D312851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4AAB09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 backgroun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901D5C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rotonin [mM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C328E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047DD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75C276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56057C9" w14:textId="77777777" w:rsidR="001B0719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  <w:p w14:paraId="4C1498A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 vs. 10 mM</w:t>
            </w:r>
          </w:p>
        </w:tc>
      </w:tr>
      <w:tr w:rsidR="001B0719" w:rsidRPr="00862140" w14:paraId="4672D4D8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71E4899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800BD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5460ED" w14:textId="0C1A16B5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1721B0" w14:textId="11A672E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74429E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F2C6D8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1FD86F09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3E5C458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E4047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8C1A73" w14:textId="79D6A0E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DFAA16" w14:textId="08871342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8CCE9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ADDF3A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1B0719" w:rsidRPr="00862140" w14:paraId="2C308064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4D28764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4F2D2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833DEF" w14:textId="62C9B138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EB9F5E" w14:textId="22839F2B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4D8CB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51B87AB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4DC39F35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5BBA4AE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D954B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92E809" w14:textId="30ADC834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DC8406" w14:textId="3AB9660B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CC1C39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079DA9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</w:p>
        </w:tc>
      </w:tr>
    </w:tbl>
    <w:p w14:paraId="7CA3F86B" w14:textId="77777777" w:rsidR="001B0719" w:rsidRDefault="001B0719" w:rsidP="00A069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lang w:val="en-US"/>
        </w:rPr>
      </w:pPr>
    </w:p>
    <w:p w14:paraId="48921B5C" w14:textId="56DD14C7" w:rsidR="00A06973" w:rsidRDefault="00A06973" w:rsidP="001B071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i/>
          <w:lang w:val="en-US"/>
        </w:rPr>
      </w:pPr>
      <w:r w:rsidRPr="00B22209">
        <w:rPr>
          <w:i/>
          <w:lang w:val="en-US"/>
        </w:rPr>
        <w:t>Panel C</w:t>
      </w:r>
    </w:p>
    <w:p w14:paraId="7A72ED6E" w14:textId="46CDBDEE" w:rsidR="00046B08" w:rsidRPr="00B22209" w:rsidRDefault="00046B08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>
        <w:rPr>
          <w:i/>
          <w:lang w:val="en-US"/>
        </w:rPr>
        <w:t>Combined data from 5 independent experiments, each comprising 11-12 worms per strain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92"/>
      </w:tblGrid>
      <w:tr w:rsidR="001B0719" w:rsidRPr="00862140" w14:paraId="1B07FCEA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D63641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 backgroun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EC2856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rotonin [mM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D46B7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2AC62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00F34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D80CEB8" w14:textId="77777777" w:rsidR="001B0719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</w:t>
            </w:r>
          </w:p>
          <w:p w14:paraId="618734F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 vs. 35 mM</w:t>
            </w:r>
          </w:p>
        </w:tc>
      </w:tr>
      <w:tr w:rsidR="001B0719" w:rsidRPr="00862140" w14:paraId="59D3D738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1C7E694A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899EBE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FC340C" w14:textId="0CF6C59A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656122" w14:textId="208165C5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4C5F1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DE809FC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6921613A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2EF474E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35C1E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05C5152" w14:textId="268E7376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A89C9E" w14:textId="3A376F8C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8D2D8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61906A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1B0719" w:rsidRPr="00862140" w14:paraId="6200A111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409BD41F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25923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67F3FD" w14:textId="70B040B2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8083C34" w14:textId="330FF16F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FA642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6E09D55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30613831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4D2FE53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783E6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FDBDD8" w14:textId="005A852B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D68E08E" w14:textId="1CE6645B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7BA6A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1B5A40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</w:tbl>
    <w:p w14:paraId="38CC241B" w14:textId="77777777" w:rsidR="001B0719" w:rsidRPr="001B0719" w:rsidRDefault="001B0719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</w:p>
    <w:p w14:paraId="41AC7765" w14:textId="4610B26D" w:rsidR="00A06973" w:rsidRDefault="00A06973" w:rsidP="001B0719">
      <w:pPr>
        <w:widowControl w:val="0"/>
        <w:autoSpaceDE w:val="0"/>
        <w:autoSpaceDN w:val="0"/>
        <w:adjustRightInd w:val="0"/>
        <w:spacing w:after="0" w:line="240" w:lineRule="auto"/>
        <w:ind w:left="482" w:hanging="482"/>
        <w:rPr>
          <w:i/>
        </w:rPr>
      </w:pPr>
      <w:r w:rsidRPr="000E1003">
        <w:rPr>
          <w:i/>
        </w:rPr>
        <w:t>Panel D</w:t>
      </w:r>
    </w:p>
    <w:p w14:paraId="0999D64B" w14:textId="6D9C0B2A" w:rsidR="00046B08" w:rsidRPr="001B0719" w:rsidRDefault="00046B08" w:rsidP="00B22209">
      <w:pPr>
        <w:widowControl w:val="0"/>
        <w:autoSpaceDE w:val="0"/>
        <w:autoSpaceDN w:val="0"/>
        <w:adjustRightInd w:val="0"/>
        <w:spacing w:after="120" w:line="240" w:lineRule="auto"/>
        <w:ind w:left="482" w:hanging="482"/>
        <w:rPr>
          <w:i/>
          <w:lang w:val="en-US"/>
        </w:rPr>
      </w:pPr>
      <w:r>
        <w:rPr>
          <w:i/>
          <w:lang w:val="en-US"/>
        </w:rPr>
        <w:t>Combined data from 3 independent experiments, with #1 and #2 comprising 21-24 and #3 comprising 13 worms per strain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592"/>
      </w:tblGrid>
      <w:tr w:rsidR="001B0719" w:rsidRPr="003B7922" w14:paraId="5C73585D" w14:textId="77777777" w:rsidTr="005457D2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7E5BD7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tic backgroun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95FE4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luoxetine [mg/ml]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147D17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a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3B9182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E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49E27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8810E6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-Value</w:t>
            </w:r>
          </w:p>
          <w:p w14:paraId="4A132B5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6214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0 vs. 0.5 mg/ml</w:t>
            </w:r>
          </w:p>
        </w:tc>
      </w:tr>
      <w:tr w:rsidR="001B0719" w:rsidRPr="00862140" w14:paraId="5C678E37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5011CFD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w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601039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5B4ABA" w14:textId="610E6048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4E8A40" w14:textId="66E536A4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1A9A6F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EA35E5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40E3E127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0BC7C70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29F783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090C06" w14:textId="5747E509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1EF4D6" w14:textId="03775605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A36121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5D1E8FB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1B0719" w:rsidRPr="00862140" w14:paraId="721C3078" w14:textId="77777777" w:rsidTr="005457D2">
        <w:trPr>
          <w:trHeight w:val="288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14:paraId="01416FFC" w14:textId="77777777" w:rsidR="001B0719" w:rsidRPr="00862140" w:rsidRDefault="001B0719" w:rsidP="005457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b/>
                <w:i/>
                <w:color w:val="000000"/>
                <w:lang w:eastAsia="de-DE"/>
              </w:rPr>
              <w:t>fahd-1(-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71CFB8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3A9007" w14:textId="6BFB1361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B414BD" w14:textId="5C07F785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8C795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F17E0EA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1B0719" w:rsidRPr="00862140" w14:paraId="686072FA" w14:textId="77777777" w:rsidTr="005457D2">
        <w:trPr>
          <w:trHeight w:val="288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14:paraId="3E7C6607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62ECE4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.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26B234" w14:textId="449FD52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A8F6AC2" w14:textId="066749DB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F12F03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FF3D50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CDFFFAD" w14:textId="77777777" w:rsidR="001B0719" w:rsidRPr="00862140" w:rsidRDefault="001B0719" w:rsidP="005457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2140">
              <w:rPr>
                <w:rFonts w:ascii="Calibri" w:eastAsia="Times New Roman" w:hAnsi="Calibri" w:cs="Calibri"/>
                <w:color w:val="000000"/>
                <w:lang w:eastAsia="de-DE"/>
              </w:rPr>
              <w:t>ns</w:t>
            </w:r>
          </w:p>
        </w:tc>
      </w:tr>
    </w:tbl>
    <w:p w14:paraId="72342991" w14:textId="77777777" w:rsidR="001B0719" w:rsidRDefault="001B0719" w:rsidP="00A06973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p w14:paraId="2B8082A6" w14:textId="547822B0" w:rsidR="00EA45E8" w:rsidRPr="003B7922" w:rsidRDefault="00EA45E8" w:rsidP="003B7922">
      <w:pPr>
        <w:rPr>
          <w:lang w:val="en-US"/>
        </w:rPr>
      </w:pPr>
    </w:p>
    <w:sectPr w:rsidR="00EA45E8" w:rsidRPr="003B79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E13501" w14:textId="77777777" w:rsidR="00272737" w:rsidRDefault="00272737" w:rsidP="001A35EE">
      <w:pPr>
        <w:spacing w:after="0" w:line="240" w:lineRule="auto"/>
      </w:pPr>
      <w:r>
        <w:separator/>
      </w:r>
    </w:p>
  </w:endnote>
  <w:endnote w:type="continuationSeparator" w:id="0">
    <w:p w14:paraId="7414135B" w14:textId="77777777" w:rsidR="00272737" w:rsidRDefault="00272737" w:rsidP="001A35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460B5" w14:textId="77777777" w:rsidR="00272737" w:rsidRDefault="00272737" w:rsidP="001A35EE">
      <w:pPr>
        <w:spacing w:after="0" w:line="240" w:lineRule="auto"/>
      </w:pPr>
      <w:r>
        <w:separator/>
      </w:r>
    </w:p>
  </w:footnote>
  <w:footnote w:type="continuationSeparator" w:id="0">
    <w:p w14:paraId="09B61AE6" w14:textId="77777777" w:rsidR="00272737" w:rsidRDefault="00272737" w:rsidP="001A35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B011F"/>
    <w:multiLevelType w:val="hybridMultilevel"/>
    <w:tmpl w:val="684E0E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68"/>
    <w:rsid w:val="000004DA"/>
    <w:rsid w:val="00004689"/>
    <w:rsid w:val="0000491C"/>
    <w:rsid w:val="0000558B"/>
    <w:rsid w:val="00016B6C"/>
    <w:rsid w:val="00016B88"/>
    <w:rsid w:val="000206A7"/>
    <w:rsid w:val="00022AF9"/>
    <w:rsid w:val="00027E4A"/>
    <w:rsid w:val="0003090D"/>
    <w:rsid w:val="00042992"/>
    <w:rsid w:val="0004444E"/>
    <w:rsid w:val="00046B08"/>
    <w:rsid w:val="00050377"/>
    <w:rsid w:val="00052E5B"/>
    <w:rsid w:val="000551E9"/>
    <w:rsid w:val="000559D2"/>
    <w:rsid w:val="000559FB"/>
    <w:rsid w:val="00056A5C"/>
    <w:rsid w:val="0005703C"/>
    <w:rsid w:val="0006162F"/>
    <w:rsid w:val="00061ED9"/>
    <w:rsid w:val="000643D9"/>
    <w:rsid w:val="0007068D"/>
    <w:rsid w:val="0007080A"/>
    <w:rsid w:val="000708F1"/>
    <w:rsid w:val="00074829"/>
    <w:rsid w:val="00085C3A"/>
    <w:rsid w:val="000905ED"/>
    <w:rsid w:val="00090FBF"/>
    <w:rsid w:val="00093CE6"/>
    <w:rsid w:val="00094DA9"/>
    <w:rsid w:val="00094DF7"/>
    <w:rsid w:val="000A1361"/>
    <w:rsid w:val="000A3C58"/>
    <w:rsid w:val="000B0215"/>
    <w:rsid w:val="000B33C7"/>
    <w:rsid w:val="000B5430"/>
    <w:rsid w:val="000C2E77"/>
    <w:rsid w:val="000C3ADE"/>
    <w:rsid w:val="000C4857"/>
    <w:rsid w:val="000C72B8"/>
    <w:rsid w:val="000D2AD5"/>
    <w:rsid w:val="000D5544"/>
    <w:rsid w:val="000D5FBD"/>
    <w:rsid w:val="000E1003"/>
    <w:rsid w:val="000E1590"/>
    <w:rsid w:val="000E3240"/>
    <w:rsid w:val="000E396F"/>
    <w:rsid w:val="000F2FBF"/>
    <w:rsid w:val="000F49A7"/>
    <w:rsid w:val="000F6AC3"/>
    <w:rsid w:val="00113A5B"/>
    <w:rsid w:val="0011471E"/>
    <w:rsid w:val="00114DE7"/>
    <w:rsid w:val="0013075B"/>
    <w:rsid w:val="001314FC"/>
    <w:rsid w:val="001335F7"/>
    <w:rsid w:val="00140870"/>
    <w:rsid w:val="0014191D"/>
    <w:rsid w:val="001424AD"/>
    <w:rsid w:val="00142F10"/>
    <w:rsid w:val="0014434B"/>
    <w:rsid w:val="00145135"/>
    <w:rsid w:val="00147CF2"/>
    <w:rsid w:val="0015117B"/>
    <w:rsid w:val="00151577"/>
    <w:rsid w:val="0015422B"/>
    <w:rsid w:val="00154239"/>
    <w:rsid w:val="00156F76"/>
    <w:rsid w:val="00160C2D"/>
    <w:rsid w:val="00163E14"/>
    <w:rsid w:val="00164837"/>
    <w:rsid w:val="00176AC0"/>
    <w:rsid w:val="00177AE2"/>
    <w:rsid w:val="0018038F"/>
    <w:rsid w:val="00181B3D"/>
    <w:rsid w:val="001872D2"/>
    <w:rsid w:val="001908EA"/>
    <w:rsid w:val="00192C9D"/>
    <w:rsid w:val="00193428"/>
    <w:rsid w:val="001A2217"/>
    <w:rsid w:val="001A2939"/>
    <w:rsid w:val="001A35EE"/>
    <w:rsid w:val="001A78C4"/>
    <w:rsid w:val="001B0719"/>
    <w:rsid w:val="001B1A6A"/>
    <w:rsid w:val="001B6A41"/>
    <w:rsid w:val="001B6BBD"/>
    <w:rsid w:val="001C20F5"/>
    <w:rsid w:val="001C56F8"/>
    <w:rsid w:val="001C5D2F"/>
    <w:rsid w:val="001D0F1C"/>
    <w:rsid w:val="001D2A27"/>
    <w:rsid w:val="001D38EB"/>
    <w:rsid w:val="001D4A96"/>
    <w:rsid w:val="001D66E0"/>
    <w:rsid w:val="001E3769"/>
    <w:rsid w:val="001E3CB6"/>
    <w:rsid w:val="001E62EA"/>
    <w:rsid w:val="001E730C"/>
    <w:rsid w:val="001F3A0F"/>
    <w:rsid w:val="00201477"/>
    <w:rsid w:val="00201EC2"/>
    <w:rsid w:val="002022E2"/>
    <w:rsid w:val="00206A7F"/>
    <w:rsid w:val="002117D3"/>
    <w:rsid w:val="00212C58"/>
    <w:rsid w:val="00212D0B"/>
    <w:rsid w:val="002249CC"/>
    <w:rsid w:val="00230E31"/>
    <w:rsid w:val="002341BE"/>
    <w:rsid w:val="00240A8F"/>
    <w:rsid w:val="00240F2D"/>
    <w:rsid w:val="002477EF"/>
    <w:rsid w:val="00253D32"/>
    <w:rsid w:val="00260F21"/>
    <w:rsid w:val="00262F01"/>
    <w:rsid w:val="00265B5C"/>
    <w:rsid w:val="00267BA3"/>
    <w:rsid w:val="002713B4"/>
    <w:rsid w:val="00272737"/>
    <w:rsid w:val="00276B06"/>
    <w:rsid w:val="00276D75"/>
    <w:rsid w:val="00277742"/>
    <w:rsid w:val="002837A2"/>
    <w:rsid w:val="00287F9D"/>
    <w:rsid w:val="00290AF7"/>
    <w:rsid w:val="00291D0A"/>
    <w:rsid w:val="002A2A9F"/>
    <w:rsid w:val="002A778C"/>
    <w:rsid w:val="002B2127"/>
    <w:rsid w:val="002B6337"/>
    <w:rsid w:val="002C342D"/>
    <w:rsid w:val="002C549E"/>
    <w:rsid w:val="002C5D8D"/>
    <w:rsid w:val="002C6D88"/>
    <w:rsid w:val="002D090B"/>
    <w:rsid w:val="002D2596"/>
    <w:rsid w:val="002E1B07"/>
    <w:rsid w:val="002E28C7"/>
    <w:rsid w:val="002E53FA"/>
    <w:rsid w:val="002E6669"/>
    <w:rsid w:val="002F2EE4"/>
    <w:rsid w:val="002F3DE1"/>
    <w:rsid w:val="002F5AD1"/>
    <w:rsid w:val="002F5F9E"/>
    <w:rsid w:val="002F6BD2"/>
    <w:rsid w:val="003003C0"/>
    <w:rsid w:val="00301443"/>
    <w:rsid w:val="003154DA"/>
    <w:rsid w:val="0031622F"/>
    <w:rsid w:val="00320028"/>
    <w:rsid w:val="003236B6"/>
    <w:rsid w:val="003316B3"/>
    <w:rsid w:val="003326E3"/>
    <w:rsid w:val="00336D73"/>
    <w:rsid w:val="003415FB"/>
    <w:rsid w:val="00343E6C"/>
    <w:rsid w:val="00351368"/>
    <w:rsid w:val="00361101"/>
    <w:rsid w:val="00361525"/>
    <w:rsid w:val="00366536"/>
    <w:rsid w:val="0037108A"/>
    <w:rsid w:val="00371152"/>
    <w:rsid w:val="00373D25"/>
    <w:rsid w:val="003752FE"/>
    <w:rsid w:val="00381BAA"/>
    <w:rsid w:val="00382DDD"/>
    <w:rsid w:val="00384808"/>
    <w:rsid w:val="00390259"/>
    <w:rsid w:val="00390283"/>
    <w:rsid w:val="003923CD"/>
    <w:rsid w:val="00392D24"/>
    <w:rsid w:val="003951FD"/>
    <w:rsid w:val="003956D8"/>
    <w:rsid w:val="003A30FA"/>
    <w:rsid w:val="003A51B2"/>
    <w:rsid w:val="003A6172"/>
    <w:rsid w:val="003B3538"/>
    <w:rsid w:val="003B7922"/>
    <w:rsid w:val="003C581E"/>
    <w:rsid w:val="003D24EF"/>
    <w:rsid w:val="003D4EB0"/>
    <w:rsid w:val="003D6374"/>
    <w:rsid w:val="003E6876"/>
    <w:rsid w:val="003F1124"/>
    <w:rsid w:val="003F1C68"/>
    <w:rsid w:val="003F7206"/>
    <w:rsid w:val="0040269B"/>
    <w:rsid w:val="00402C58"/>
    <w:rsid w:val="004076B2"/>
    <w:rsid w:val="00415C9B"/>
    <w:rsid w:val="004160E7"/>
    <w:rsid w:val="004161A8"/>
    <w:rsid w:val="00417E83"/>
    <w:rsid w:val="004235D3"/>
    <w:rsid w:val="00425603"/>
    <w:rsid w:val="00433490"/>
    <w:rsid w:val="004346C0"/>
    <w:rsid w:val="00435BC7"/>
    <w:rsid w:val="00435BE3"/>
    <w:rsid w:val="00435F31"/>
    <w:rsid w:val="004362A8"/>
    <w:rsid w:val="00442C0C"/>
    <w:rsid w:val="00443CD3"/>
    <w:rsid w:val="00443EB5"/>
    <w:rsid w:val="00453A33"/>
    <w:rsid w:val="004601BA"/>
    <w:rsid w:val="00460680"/>
    <w:rsid w:val="004609E8"/>
    <w:rsid w:val="0046142B"/>
    <w:rsid w:val="00465C11"/>
    <w:rsid w:val="004747C0"/>
    <w:rsid w:val="004814A9"/>
    <w:rsid w:val="00486ADE"/>
    <w:rsid w:val="0049053B"/>
    <w:rsid w:val="0049203B"/>
    <w:rsid w:val="004951E0"/>
    <w:rsid w:val="004A09D8"/>
    <w:rsid w:val="004A5A28"/>
    <w:rsid w:val="004B0B69"/>
    <w:rsid w:val="004B571E"/>
    <w:rsid w:val="004B68F4"/>
    <w:rsid w:val="004B6A30"/>
    <w:rsid w:val="004B7A3F"/>
    <w:rsid w:val="004C1B12"/>
    <w:rsid w:val="004C58B3"/>
    <w:rsid w:val="004C69DB"/>
    <w:rsid w:val="004C6A69"/>
    <w:rsid w:val="004D1C72"/>
    <w:rsid w:val="004D6192"/>
    <w:rsid w:val="004D6BDE"/>
    <w:rsid w:val="004D6C67"/>
    <w:rsid w:val="004D77F2"/>
    <w:rsid w:val="004E222A"/>
    <w:rsid w:val="004E7785"/>
    <w:rsid w:val="004F5527"/>
    <w:rsid w:val="00501CFE"/>
    <w:rsid w:val="00503F36"/>
    <w:rsid w:val="005055E8"/>
    <w:rsid w:val="005164B1"/>
    <w:rsid w:val="0052289B"/>
    <w:rsid w:val="00524C86"/>
    <w:rsid w:val="00527C31"/>
    <w:rsid w:val="005372A5"/>
    <w:rsid w:val="0054102B"/>
    <w:rsid w:val="005457D2"/>
    <w:rsid w:val="00545DE1"/>
    <w:rsid w:val="00552E4C"/>
    <w:rsid w:val="00560016"/>
    <w:rsid w:val="005628D4"/>
    <w:rsid w:val="005657ED"/>
    <w:rsid w:val="0056591A"/>
    <w:rsid w:val="00565929"/>
    <w:rsid w:val="00576541"/>
    <w:rsid w:val="0057742C"/>
    <w:rsid w:val="00577E20"/>
    <w:rsid w:val="0058397A"/>
    <w:rsid w:val="0058780E"/>
    <w:rsid w:val="00591625"/>
    <w:rsid w:val="005963F5"/>
    <w:rsid w:val="005A367E"/>
    <w:rsid w:val="005A6D12"/>
    <w:rsid w:val="005B3DF8"/>
    <w:rsid w:val="005B4EAC"/>
    <w:rsid w:val="005C6458"/>
    <w:rsid w:val="005D4513"/>
    <w:rsid w:val="005D600A"/>
    <w:rsid w:val="005D6148"/>
    <w:rsid w:val="005E229F"/>
    <w:rsid w:val="005E2E4A"/>
    <w:rsid w:val="005E454C"/>
    <w:rsid w:val="005E5FF7"/>
    <w:rsid w:val="005E63DD"/>
    <w:rsid w:val="005F0CBB"/>
    <w:rsid w:val="005F363C"/>
    <w:rsid w:val="005F4877"/>
    <w:rsid w:val="005F6254"/>
    <w:rsid w:val="00604B31"/>
    <w:rsid w:val="00605C95"/>
    <w:rsid w:val="00611581"/>
    <w:rsid w:val="00625352"/>
    <w:rsid w:val="00634D6F"/>
    <w:rsid w:val="0064083F"/>
    <w:rsid w:val="00644E0F"/>
    <w:rsid w:val="00653C2A"/>
    <w:rsid w:val="00655931"/>
    <w:rsid w:val="006614FF"/>
    <w:rsid w:val="006631E2"/>
    <w:rsid w:val="006634DE"/>
    <w:rsid w:val="00665FC7"/>
    <w:rsid w:val="00672D74"/>
    <w:rsid w:val="00681D5C"/>
    <w:rsid w:val="006825CB"/>
    <w:rsid w:val="006833CF"/>
    <w:rsid w:val="006835AA"/>
    <w:rsid w:val="0068538B"/>
    <w:rsid w:val="00687C5F"/>
    <w:rsid w:val="006A2B2A"/>
    <w:rsid w:val="006A59BC"/>
    <w:rsid w:val="006A6C8F"/>
    <w:rsid w:val="006A739D"/>
    <w:rsid w:val="006B0546"/>
    <w:rsid w:val="006B3BD6"/>
    <w:rsid w:val="006C1CC8"/>
    <w:rsid w:val="006C5BED"/>
    <w:rsid w:val="006D262D"/>
    <w:rsid w:val="006D266D"/>
    <w:rsid w:val="006D38F6"/>
    <w:rsid w:val="006D6864"/>
    <w:rsid w:val="006E635B"/>
    <w:rsid w:val="006E67C4"/>
    <w:rsid w:val="006F2FFE"/>
    <w:rsid w:val="006F61F0"/>
    <w:rsid w:val="00702E60"/>
    <w:rsid w:val="00703088"/>
    <w:rsid w:val="007034AD"/>
    <w:rsid w:val="00704BF4"/>
    <w:rsid w:val="00706E1B"/>
    <w:rsid w:val="00706EAE"/>
    <w:rsid w:val="00707751"/>
    <w:rsid w:val="00712255"/>
    <w:rsid w:val="00713254"/>
    <w:rsid w:val="00714A47"/>
    <w:rsid w:val="007234AF"/>
    <w:rsid w:val="00724D47"/>
    <w:rsid w:val="00725578"/>
    <w:rsid w:val="00726FB7"/>
    <w:rsid w:val="007332A6"/>
    <w:rsid w:val="00734131"/>
    <w:rsid w:val="00740D68"/>
    <w:rsid w:val="007433A5"/>
    <w:rsid w:val="007437E1"/>
    <w:rsid w:val="00751BCA"/>
    <w:rsid w:val="00755DF0"/>
    <w:rsid w:val="00763DDD"/>
    <w:rsid w:val="00763F98"/>
    <w:rsid w:val="007667FE"/>
    <w:rsid w:val="00771BB7"/>
    <w:rsid w:val="00776CF9"/>
    <w:rsid w:val="00777533"/>
    <w:rsid w:val="00781D44"/>
    <w:rsid w:val="00782417"/>
    <w:rsid w:val="0078649F"/>
    <w:rsid w:val="00787FA4"/>
    <w:rsid w:val="007907C3"/>
    <w:rsid w:val="00790D5E"/>
    <w:rsid w:val="007915D7"/>
    <w:rsid w:val="00793CBD"/>
    <w:rsid w:val="00794FE6"/>
    <w:rsid w:val="007B258C"/>
    <w:rsid w:val="007B2EF1"/>
    <w:rsid w:val="007B382B"/>
    <w:rsid w:val="007B4CD0"/>
    <w:rsid w:val="007C0862"/>
    <w:rsid w:val="007C7552"/>
    <w:rsid w:val="007D65B4"/>
    <w:rsid w:val="007D65CD"/>
    <w:rsid w:val="007D7F86"/>
    <w:rsid w:val="007E148C"/>
    <w:rsid w:val="007E22EC"/>
    <w:rsid w:val="007E737E"/>
    <w:rsid w:val="007F187B"/>
    <w:rsid w:val="007F482B"/>
    <w:rsid w:val="0080645A"/>
    <w:rsid w:val="008065D8"/>
    <w:rsid w:val="008071EC"/>
    <w:rsid w:val="00817416"/>
    <w:rsid w:val="00817D65"/>
    <w:rsid w:val="0082387E"/>
    <w:rsid w:val="00830768"/>
    <w:rsid w:val="00830F20"/>
    <w:rsid w:val="00830FA6"/>
    <w:rsid w:val="008313B7"/>
    <w:rsid w:val="00835DEB"/>
    <w:rsid w:val="008364D7"/>
    <w:rsid w:val="008365F4"/>
    <w:rsid w:val="00842C13"/>
    <w:rsid w:val="0084468D"/>
    <w:rsid w:val="00846E02"/>
    <w:rsid w:val="00851E73"/>
    <w:rsid w:val="008557BF"/>
    <w:rsid w:val="00860BC6"/>
    <w:rsid w:val="00862140"/>
    <w:rsid w:val="00875249"/>
    <w:rsid w:val="00877EA5"/>
    <w:rsid w:val="00883CB6"/>
    <w:rsid w:val="0089266C"/>
    <w:rsid w:val="00895B87"/>
    <w:rsid w:val="008A1999"/>
    <w:rsid w:val="008A1F46"/>
    <w:rsid w:val="008A23BF"/>
    <w:rsid w:val="008A3469"/>
    <w:rsid w:val="008A7FB2"/>
    <w:rsid w:val="008B3783"/>
    <w:rsid w:val="008C4D4B"/>
    <w:rsid w:val="008D31AB"/>
    <w:rsid w:val="008D327E"/>
    <w:rsid w:val="008D3B10"/>
    <w:rsid w:val="008D6908"/>
    <w:rsid w:val="008E456B"/>
    <w:rsid w:val="008E7D8A"/>
    <w:rsid w:val="008F432E"/>
    <w:rsid w:val="008F5C05"/>
    <w:rsid w:val="00901A05"/>
    <w:rsid w:val="00902AC1"/>
    <w:rsid w:val="0090499B"/>
    <w:rsid w:val="009159F3"/>
    <w:rsid w:val="00916A2C"/>
    <w:rsid w:val="00920B9F"/>
    <w:rsid w:val="009228DB"/>
    <w:rsid w:val="0092412D"/>
    <w:rsid w:val="009253F2"/>
    <w:rsid w:val="009254CE"/>
    <w:rsid w:val="0092778C"/>
    <w:rsid w:val="0093547B"/>
    <w:rsid w:val="009400A1"/>
    <w:rsid w:val="00941994"/>
    <w:rsid w:val="00945D5C"/>
    <w:rsid w:val="0095056A"/>
    <w:rsid w:val="00975A8E"/>
    <w:rsid w:val="009772C0"/>
    <w:rsid w:val="00983923"/>
    <w:rsid w:val="00987935"/>
    <w:rsid w:val="00990B39"/>
    <w:rsid w:val="00991653"/>
    <w:rsid w:val="009943A9"/>
    <w:rsid w:val="00995CFA"/>
    <w:rsid w:val="0099695F"/>
    <w:rsid w:val="00997900"/>
    <w:rsid w:val="009A106B"/>
    <w:rsid w:val="009A3E15"/>
    <w:rsid w:val="009A7E7D"/>
    <w:rsid w:val="009B197D"/>
    <w:rsid w:val="009B5072"/>
    <w:rsid w:val="009B767F"/>
    <w:rsid w:val="009B7774"/>
    <w:rsid w:val="009C01B5"/>
    <w:rsid w:val="009C0AFC"/>
    <w:rsid w:val="009C3253"/>
    <w:rsid w:val="009C6958"/>
    <w:rsid w:val="009C755A"/>
    <w:rsid w:val="009D3408"/>
    <w:rsid w:val="009D758E"/>
    <w:rsid w:val="009E2344"/>
    <w:rsid w:val="009E342C"/>
    <w:rsid w:val="009E3C94"/>
    <w:rsid w:val="009F11DE"/>
    <w:rsid w:val="00A00FB2"/>
    <w:rsid w:val="00A01867"/>
    <w:rsid w:val="00A02B29"/>
    <w:rsid w:val="00A0319B"/>
    <w:rsid w:val="00A06490"/>
    <w:rsid w:val="00A06973"/>
    <w:rsid w:val="00A1553C"/>
    <w:rsid w:val="00A16D00"/>
    <w:rsid w:val="00A2483B"/>
    <w:rsid w:val="00A30352"/>
    <w:rsid w:val="00A32F8D"/>
    <w:rsid w:val="00A37DF7"/>
    <w:rsid w:val="00A4014C"/>
    <w:rsid w:val="00A471BC"/>
    <w:rsid w:val="00A50BB5"/>
    <w:rsid w:val="00A51458"/>
    <w:rsid w:val="00A51F8D"/>
    <w:rsid w:val="00A5295B"/>
    <w:rsid w:val="00A60A4F"/>
    <w:rsid w:val="00A61860"/>
    <w:rsid w:val="00A626D5"/>
    <w:rsid w:val="00A677F4"/>
    <w:rsid w:val="00A72EF4"/>
    <w:rsid w:val="00A74772"/>
    <w:rsid w:val="00A74EE5"/>
    <w:rsid w:val="00A7578C"/>
    <w:rsid w:val="00A87780"/>
    <w:rsid w:val="00A91DC4"/>
    <w:rsid w:val="00AB5B67"/>
    <w:rsid w:val="00AB735C"/>
    <w:rsid w:val="00AB7B11"/>
    <w:rsid w:val="00AC06CC"/>
    <w:rsid w:val="00AC44E1"/>
    <w:rsid w:val="00AD065C"/>
    <w:rsid w:val="00AD4107"/>
    <w:rsid w:val="00AD73A6"/>
    <w:rsid w:val="00AD7B20"/>
    <w:rsid w:val="00AE053A"/>
    <w:rsid w:val="00AE0FB6"/>
    <w:rsid w:val="00AE6E6D"/>
    <w:rsid w:val="00AF0676"/>
    <w:rsid w:val="00AF1D30"/>
    <w:rsid w:val="00AF46EF"/>
    <w:rsid w:val="00AF6E36"/>
    <w:rsid w:val="00B01508"/>
    <w:rsid w:val="00B01B24"/>
    <w:rsid w:val="00B01B6E"/>
    <w:rsid w:val="00B03B7F"/>
    <w:rsid w:val="00B04BB4"/>
    <w:rsid w:val="00B119FF"/>
    <w:rsid w:val="00B13238"/>
    <w:rsid w:val="00B16A97"/>
    <w:rsid w:val="00B22209"/>
    <w:rsid w:val="00B23427"/>
    <w:rsid w:val="00B234D6"/>
    <w:rsid w:val="00B2631C"/>
    <w:rsid w:val="00B301FD"/>
    <w:rsid w:val="00B31A50"/>
    <w:rsid w:val="00B35765"/>
    <w:rsid w:val="00B35A49"/>
    <w:rsid w:val="00B40AAB"/>
    <w:rsid w:val="00B40E68"/>
    <w:rsid w:val="00B4799D"/>
    <w:rsid w:val="00B51A91"/>
    <w:rsid w:val="00B55A56"/>
    <w:rsid w:val="00B55E54"/>
    <w:rsid w:val="00B566D6"/>
    <w:rsid w:val="00B655B2"/>
    <w:rsid w:val="00B66B37"/>
    <w:rsid w:val="00B66E19"/>
    <w:rsid w:val="00B71057"/>
    <w:rsid w:val="00B71E3F"/>
    <w:rsid w:val="00B74ED6"/>
    <w:rsid w:val="00B831C4"/>
    <w:rsid w:val="00B8430D"/>
    <w:rsid w:val="00B85170"/>
    <w:rsid w:val="00B9184B"/>
    <w:rsid w:val="00B924F0"/>
    <w:rsid w:val="00B9467F"/>
    <w:rsid w:val="00BA0D6E"/>
    <w:rsid w:val="00BA21C3"/>
    <w:rsid w:val="00BB2E48"/>
    <w:rsid w:val="00BB4604"/>
    <w:rsid w:val="00BB5AE0"/>
    <w:rsid w:val="00BD29D7"/>
    <w:rsid w:val="00BD30DD"/>
    <w:rsid w:val="00BD39F6"/>
    <w:rsid w:val="00BE1462"/>
    <w:rsid w:val="00BE78EF"/>
    <w:rsid w:val="00BF40DF"/>
    <w:rsid w:val="00BF4C9C"/>
    <w:rsid w:val="00C02E10"/>
    <w:rsid w:val="00C034C2"/>
    <w:rsid w:val="00C06259"/>
    <w:rsid w:val="00C10736"/>
    <w:rsid w:val="00C107E3"/>
    <w:rsid w:val="00C13207"/>
    <w:rsid w:val="00C13D25"/>
    <w:rsid w:val="00C17EBF"/>
    <w:rsid w:val="00C21DA2"/>
    <w:rsid w:val="00C249BF"/>
    <w:rsid w:val="00C26B12"/>
    <w:rsid w:val="00C300AF"/>
    <w:rsid w:val="00C31FE3"/>
    <w:rsid w:val="00C33DFE"/>
    <w:rsid w:val="00C347C4"/>
    <w:rsid w:val="00C414B3"/>
    <w:rsid w:val="00C41685"/>
    <w:rsid w:val="00C44533"/>
    <w:rsid w:val="00C51A0B"/>
    <w:rsid w:val="00C52D0A"/>
    <w:rsid w:val="00C60506"/>
    <w:rsid w:val="00C609A3"/>
    <w:rsid w:val="00C6222A"/>
    <w:rsid w:val="00C62246"/>
    <w:rsid w:val="00C62908"/>
    <w:rsid w:val="00C639B2"/>
    <w:rsid w:val="00C644DE"/>
    <w:rsid w:val="00C65BAB"/>
    <w:rsid w:val="00C6723E"/>
    <w:rsid w:val="00C678E8"/>
    <w:rsid w:val="00C70432"/>
    <w:rsid w:val="00C713F4"/>
    <w:rsid w:val="00C76B25"/>
    <w:rsid w:val="00C87745"/>
    <w:rsid w:val="00C94096"/>
    <w:rsid w:val="00CA3363"/>
    <w:rsid w:val="00CB6400"/>
    <w:rsid w:val="00CC69F2"/>
    <w:rsid w:val="00CD3B1E"/>
    <w:rsid w:val="00CD5846"/>
    <w:rsid w:val="00CE06C1"/>
    <w:rsid w:val="00CE258B"/>
    <w:rsid w:val="00CE5E2A"/>
    <w:rsid w:val="00D100F8"/>
    <w:rsid w:val="00D10445"/>
    <w:rsid w:val="00D155E6"/>
    <w:rsid w:val="00D20F59"/>
    <w:rsid w:val="00D21FDC"/>
    <w:rsid w:val="00D22969"/>
    <w:rsid w:val="00D264A7"/>
    <w:rsid w:val="00D31468"/>
    <w:rsid w:val="00D3289A"/>
    <w:rsid w:val="00D3485A"/>
    <w:rsid w:val="00D362C0"/>
    <w:rsid w:val="00D42B42"/>
    <w:rsid w:val="00D43D59"/>
    <w:rsid w:val="00D4478D"/>
    <w:rsid w:val="00D46853"/>
    <w:rsid w:val="00D56387"/>
    <w:rsid w:val="00D63FBC"/>
    <w:rsid w:val="00D64D6E"/>
    <w:rsid w:val="00D65B30"/>
    <w:rsid w:val="00D76564"/>
    <w:rsid w:val="00D77CDB"/>
    <w:rsid w:val="00D90AA1"/>
    <w:rsid w:val="00D95ABF"/>
    <w:rsid w:val="00D976AF"/>
    <w:rsid w:val="00D97B8A"/>
    <w:rsid w:val="00DA1644"/>
    <w:rsid w:val="00DA4274"/>
    <w:rsid w:val="00DA5175"/>
    <w:rsid w:val="00DA6B76"/>
    <w:rsid w:val="00DB3029"/>
    <w:rsid w:val="00DB3557"/>
    <w:rsid w:val="00DB3C69"/>
    <w:rsid w:val="00DC474B"/>
    <w:rsid w:val="00DC5DA3"/>
    <w:rsid w:val="00DD0E68"/>
    <w:rsid w:val="00DD6245"/>
    <w:rsid w:val="00DD67AC"/>
    <w:rsid w:val="00DD749F"/>
    <w:rsid w:val="00DE5194"/>
    <w:rsid w:val="00DE5737"/>
    <w:rsid w:val="00DE71A7"/>
    <w:rsid w:val="00DF031B"/>
    <w:rsid w:val="00DF0C5B"/>
    <w:rsid w:val="00DF4E88"/>
    <w:rsid w:val="00DF53F0"/>
    <w:rsid w:val="00E00CA2"/>
    <w:rsid w:val="00E03759"/>
    <w:rsid w:val="00E07F2D"/>
    <w:rsid w:val="00E07FE7"/>
    <w:rsid w:val="00E12219"/>
    <w:rsid w:val="00E15C69"/>
    <w:rsid w:val="00E23843"/>
    <w:rsid w:val="00E24859"/>
    <w:rsid w:val="00E2783D"/>
    <w:rsid w:val="00E364B0"/>
    <w:rsid w:val="00E434CF"/>
    <w:rsid w:val="00E4560F"/>
    <w:rsid w:val="00E46B6E"/>
    <w:rsid w:val="00E47706"/>
    <w:rsid w:val="00E50E67"/>
    <w:rsid w:val="00E50EFE"/>
    <w:rsid w:val="00E60F2F"/>
    <w:rsid w:val="00E66D0A"/>
    <w:rsid w:val="00E71648"/>
    <w:rsid w:val="00E805C6"/>
    <w:rsid w:val="00E8194C"/>
    <w:rsid w:val="00E833D6"/>
    <w:rsid w:val="00E85515"/>
    <w:rsid w:val="00E861DC"/>
    <w:rsid w:val="00E87584"/>
    <w:rsid w:val="00E93A36"/>
    <w:rsid w:val="00E93F39"/>
    <w:rsid w:val="00E952CC"/>
    <w:rsid w:val="00E9766A"/>
    <w:rsid w:val="00EA06E3"/>
    <w:rsid w:val="00EA45E8"/>
    <w:rsid w:val="00EA550B"/>
    <w:rsid w:val="00EC0EDA"/>
    <w:rsid w:val="00ED02A5"/>
    <w:rsid w:val="00ED33E8"/>
    <w:rsid w:val="00ED3549"/>
    <w:rsid w:val="00EE3B30"/>
    <w:rsid w:val="00EE683B"/>
    <w:rsid w:val="00EF0139"/>
    <w:rsid w:val="00EF1305"/>
    <w:rsid w:val="00EF3548"/>
    <w:rsid w:val="00EF396A"/>
    <w:rsid w:val="00EF4785"/>
    <w:rsid w:val="00F04ADF"/>
    <w:rsid w:val="00F11820"/>
    <w:rsid w:val="00F12F03"/>
    <w:rsid w:val="00F1347E"/>
    <w:rsid w:val="00F15113"/>
    <w:rsid w:val="00F16486"/>
    <w:rsid w:val="00F16BC3"/>
    <w:rsid w:val="00F2001F"/>
    <w:rsid w:val="00F208C8"/>
    <w:rsid w:val="00F2395A"/>
    <w:rsid w:val="00F32ED9"/>
    <w:rsid w:val="00F3727C"/>
    <w:rsid w:val="00F45E1E"/>
    <w:rsid w:val="00F51D02"/>
    <w:rsid w:val="00F60D33"/>
    <w:rsid w:val="00F631C3"/>
    <w:rsid w:val="00F65620"/>
    <w:rsid w:val="00F716D7"/>
    <w:rsid w:val="00F8428F"/>
    <w:rsid w:val="00F94BFA"/>
    <w:rsid w:val="00F95FB3"/>
    <w:rsid w:val="00FA0A34"/>
    <w:rsid w:val="00FA1F79"/>
    <w:rsid w:val="00FA74BB"/>
    <w:rsid w:val="00FB5261"/>
    <w:rsid w:val="00FB588B"/>
    <w:rsid w:val="00FC7F30"/>
    <w:rsid w:val="00FD323D"/>
    <w:rsid w:val="00FD6C9F"/>
    <w:rsid w:val="00FE2893"/>
    <w:rsid w:val="00FE30AB"/>
    <w:rsid w:val="00FE3B07"/>
    <w:rsid w:val="00FE6D86"/>
    <w:rsid w:val="00FF2ACD"/>
    <w:rsid w:val="00FF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DFBD62"/>
  <w15:docId w15:val="{1A3DE703-BA47-4149-8F19-855B41D1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0E68"/>
  </w:style>
  <w:style w:type="paragraph" w:styleId="berschrift1">
    <w:name w:val="heading 1"/>
    <w:basedOn w:val="Standard"/>
    <w:next w:val="Standard"/>
    <w:link w:val="berschrift1Zchn"/>
    <w:uiPriority w:val="9"/>
    <w:qFormat/>
    <w:rsid w:val="00B40E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40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E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40E6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E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E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43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432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5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506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40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90B39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01B6E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AB735C"/>
    <w:rPr>
      <w:b/>
      <w:bCs/>
    </w:rPr>
  </w:style>
  <w:style w:type="character" w:styleId="Hervorhebung">
    <w:name w:val="Emphasis"/>
    <w:basedOn w:val="Absatz-Standardschriftart"/>
    <w:uiPriority w:val="20"/>
    <w:qFormat/>
    <w:rsid w:val="00AB735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735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35EE"/>
  </w:style>
  <w:style w:type="paragraph" w:styleId="Fuzeile">
    <w:name w:val="footer"/>
    <w:basedOn w:val="Standard"/>
    <w:link w:val="FuzeileZchn"/>
    <w:uiPriority w:val="99"/>
    <w:unhideWhenUsed/>
    <w:rsid w:val="001A35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3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ED0B8-B448-4F4F-A34E-62B09F068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Baraldo</dc:creator>
  <cp:lastModifiedBy>pjans</cp:lastModifiedBy>
  <cp:revision>3</cp:revision>
  <cp:lastPrinted>2019-07-30T14:05:00Z</cp:lastPrinted>
  <dcterms:created xsi:type="dcterms:W3CDTF">2019-07-30T14:15:00Z</dcterms:created>
  <dcterms:modified xsi:type="dcterms:W3CDTF">2019-07-3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cd0a4-75f1-31fa-a002-25a80ec095ba</vt:lpwstr>
  </property>
  <property fmtid="{D5CDD505-2E9C-101B-9397-08002B2CF9AE}" pid="24" name="Mendeley Citation Style_1">
    <vt:lpwstr>http://www.zotero.org/styles/vancouver</vt:lpwstr>
  </property>
</Properties>
</file>